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96CB9" w14:textId="7B682639" w:rsidR="003A563E" w:rsidRPr="00387E66" w:rsidRDefault="003A563E">
      <w:pPr>
        <w:rPr>
          <w:rFonts w:ascii="Times New Roman" w:hAnsi="Times New Roman" w:cs="Times New Roman"/>
          <w:b/>
          <w:bCs/>
        </w:rPr>
      </w:pPr>
      <w:r w:rsidRPr="00387E66">
        <w:rPr>
          <w:rFonts w:ascii="Times New Roman" w:hAnsi="Times New Roman" w:cs="Times New Roman"/>
          <w:b/>
          <w:bCs/>
        </w:rPr>
        <w:t>Table S</w:t>
      </w:r>
      <w:r w:rsidR="0051208F">
        <w:rPr>
          <w:rFonts w:ascii="Times New Roman" w:hAnsi="Times New Roman" w:cs="Times New Roman"/>
          <w:b/>
          <w:bCs/>
        </w:rPr>
        <w:t>4</w:t>
      </w:r>
      <w:r w:rsidRPr="00387E66">
        <w:rPr>
          <w:rFonts w:ascii="Times New Roman" w:hAnsi="Times New Roman" w:cs="Times New Roman"/>
          <w:b/>
          <w:bCs/>
        </w:rPr>
        <w:t xml:space="preserve">. </w:t>
      </w:r>
      <w:r w:rsidR="00387E66">
        <w:rPr>
          <w:rFonts w:ascii="Times New Roman" w:hAnsi="Times New Roman" w:cs="Times New Roman"/>
          <w:b/>
          <w:bCs/>
        </w:rPr>
        <w:t xml:space="preserve">Statistical description of the methylation ratio in different groups after </w:t>
      </w:r>
      <w:r w:rsidR="00387E66" w:rsidRPr="00387E66">
        <w:rPr>
          <w:rFonts w:ascii="Times New Roman" w:hAnsi="Times New Roman" w:cs="Times New Roman"/>
          <w:b/>
          <w:bCs/>
        </w:rPr>
        <w:t>propensity score matching</w:t>
      </w:r>
      <w:r w:rsidR="00387E66">
        <w:rPr>
          <w:rFonts w:ascii="Times New Roman" w:hAnsi="Times New Roman" w:cs="Times New Roman"/>
          <w:b/>
          <w:bCs/>
        </w:rPr>
        <w:t>.</w:t>
      </w:r>
    </w:p>
    <w:tbl>
      <w:tblPr>
        <w:tblW w:w="13866" w:type="dxa"/>
        <w:tblLook w:val="04A0" w:firstRow="1" w:lastRow="0" w:firstColumn="1" w:lastColumn="0" w:noHBand="0" w:noVBand="1"/>
      </w:tblPr>
      <w:tblGrid>
        <w:gridCol w:w="1701"/>
        <w:gridCol w:w="1005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3A563E" w:rsidRPr="003A563E" w14:paraId="6EB1FED0" w14:textId="77777777" w:rsidTr="00387E6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92043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53C7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BDED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159F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5D97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21D4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38FCB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er quarti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270E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er quarti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026D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EE3C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3714" w14:textId="77777777" w:rsidR="003A563E" w:rsidRPr="003A563E" w:rsidRDefault="003A563E" w:rsidP="003A5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</w:t>
            </w:r>
          </w:p>
        </w:tc>
      </w:tr>
      <w:tr w:rsidR="008C6ECF" w:rsidRPr="003A563E" w14:paraId="56B281E9" w14:textId="77777777" w:rsidTr="00387E66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7D7" w14:textId="77777777" w:rsidR="008C6ECF" w:rsidRPr="003A563E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l control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AAB2" w14:textId="1B7A4A3C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5577" w14:textId="40798156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9829" w14:textId="59069EB2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463F" w14:textId="024056A4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8A134" w14:textId="6EC63484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F1DA" w14:textId="6B3BA878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073F" w14:textId="212EF612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C791" w14:textId="000993CE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CAAF" w14:textId="37A7239B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8093" w14:textId="0793CAC8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02</w:t>
            </w:r>
          </w:p>
        </w:tc>
      </w:tr>
      <w:tr w:rsidR="008C6ECF" w:rsidRPr="003A563E" w14:paraId="1B8A826B" w14:textId="77777777" w:rsidTr="002D5113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0D0" w14:textId="77777777" w:rsidR="008C6ECF" w:rsidRPr="003A563E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04E2" w14:textId="13CD4575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2A38" w14:textId="07EBE9C0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47133" w14:textId="5E2A0869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769C" w14:textId="225E80E4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2AA5" w14:textId="33802895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6CBF6" w14:textId="14252466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B9C45" w14:textId="36510D7B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6DF3A" w14:textId="49B4FFFD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9DF2" w14:textId="470B187D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E19A5" w14:textId="078591A1" w:rsidR="008C6ECF" w:rsidRPr="008C6ECF" w:rsidRDefault="008C6ECF" w:rsidP="008C6E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6ECF">
              <w:rPr>
                <w:rFonts w:ascii="Times New Roman" w:hAnsi="Times New Roman" w:cs="Times New Roman"/>
              </w:rPr>
              <w:t>0.009</w:t>
            </w:r>
          </w:p>
        </w:tc>
      </w:tr>
      <w:tr w:rsidR="00AB7378" w:rsidRPr="003A563E" w14:paraId="6FEC3C12" w14:textId="77777777" w:rsidTr="00D21AC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148B" w14:textId="77777777" w:rsidR="00AB7378" w:rsidRPr="003A563E" w:rsidRDefault="00AB7378" w:rsidP="00AB7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 CR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F1E3" w14:textId="016A5FEB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5FB1" w14:textId="20155732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1D50D" w14:textId="4C449B2C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4610" w14:textId="00F8F435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7B4B1" w14:textId="1ED271A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BE52F" w14:textId="63BC615D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11B7" w14:textId="30DBC70C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88AED" w14:textId="3023CA21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59BA" w14:textId="7F1E5C6E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EDD0" w14:textId="32D95AA9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7</w:t>
            </w:r>
          </w:p>
        </w:tc>
      </w:tr>
      <w:tr w:rsidR="00AB7378" w:rsidRPr="003A563E" w14:paraId="71296EBE" w14:textId="77777777" w:rsidTr="00D21AC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73E0" w14:textId="77777777" w:rsidR="00AB7378" w:rsidRPr="003A563E" w:rsidRDefault="00AB7378" w:rsidP="00AB7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 CR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F4399" w14:textId="2A4C0E89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1BA5" w14:textId="34AF7BC6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8BB1" w14:textId="775EF8DA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1DDCB" w14:textId="1E5F6D0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7C14" w14:textId="0B75A1D0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E21C" w14:textId="73539D2C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913A7" w14:textId="43A22826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3D273" w14:textId="5AD098F3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4505" w14:textId="03812BE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8FFC" w14:textId="22FD8258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3</w:t>
            </w:r>
          </w:p>
        </w:tc>
      </w:tr>
      <w:tr w:rsidR="00AB7378" w:rsidRPr="003A563E" w14:paraId="18BC4963" w14:textId="77777777" w:rsidTr="00D21AC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51B4" w14:textId="77777777" w:rsidR="00AB7378" w:rsidRPr="003A563E" w:rsidRDefault="00AB7378" w:rsidP="00AB7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II CR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48C6" w14:textId="6FC89BB5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9A5C" w14:textId="6E58A0E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B1BD" w14:textId="6A9662B0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4BDD" w14:textId="24C52BFC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D63EF" w14:textId="027A693D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8B09" w14:textId="58356FAC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5AF7D" w14:textId="3D04639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A125E" w14:textId="2CBB0E9F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96B0" w14:textId="0EB871E7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49F32" w14:textId="0BFA4A12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18</w:t>
            </w:r>
          </w:p>
        </w:tc>
      </w:tr>
      <w:tr w:rsidR="00AB7378" w:rsidRPr="003A563E" w14:paraId="155D489E" w14:textId="77777777" w:rsidTr="00387E66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1723" w14:textId="77777777" w:rsidR="00AB7378" w:rsidRPr="003A563E" w:rsidRDefault="00AB7378" w:rsidP="00AB737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56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 IV CR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C47B8" w14:textId="218A7520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84BE9" w14:textId="62BE72B8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52368" w14:textId="2A7E3301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C06B4" w14:textId="6FBC07E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9EA86" w14:textId="3F792D00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70D4A" w14:textId="350F636D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5BE54" w14:textId="2BC94944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36C77" w14:textId="4F6D4A5E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64E3CE" w14:textId="377BF659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40FC1" w14:textId="74C02A21" w:rsidR="00AB7378" w:rsidRPr="00AB7378" w:rsidRDefault="00AB7378" w:rsidP="00AB73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B7378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62AC3C10" w14:textId="77777777" w:rsidR="003A563E" w:rsidRDefault="003A563E"/>
    <w:sectPr w:rsidR="003A563E" w:rsidSect="003A5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0B4BC" w14:textId="77777777" w:rsidR="007D1B79" w:rsidRDefault="007D1B79" w:rsidP="008C6ECF">
      <w:r>
        <w:separator/>
      </w:r>
    </w:p>
  </w:endnote>
  <w:endnote w:type="continuationSeparator" w:id="0">
    <w:p w14:paraId="41C00BDA" w14:textId="77777777" w:rsidR="007D1B79" w:rsidRDefault="007D1B79" w:rsidP="008C6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59D25" w14:textId="77777777" w:rsidR="007D1B79" w:rsidRDefault="007D1B79" w:rsidP="008C6ECF">
      <w:r>
        <w:separator/>
      </w:r>
    </w:p>
  </w:footnote>
  <w:footnote w:type="continuationSeparator" w:id="0">
    <w:p w14:paraId="15E003C0" w14:textId="77777777" w:rsidR="007D1B79" w:rsidRDefault="007D1B79" w:rsidP="008C6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3E"/>
    <w:rsid w:val="00387E66"/>
    <w:rsid w:val="003A563E"/>
    <w:rsid w:val="0051208F"/>
    <w:rsid w:val="007D1B79"/>
    <w:rsid w:val="008C6ECF"/>
    <w:rsid w:val="00AB7378"/>
    <w:rsid w:val="00BB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301C6"/>
  <w15:chartTrackingRefBased/>
  <w15:docId w15:val="{2DD4CBD1-B92B-4C75-B6EE-139A5EC0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E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9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ynch</dc:creator>
  <cp:keywords/>
  <dc:description/>
  <cp:lastModifiedBy>LIN Lynch</cp:lastModifiedBy>
  <cp:revision>4</cp:revision>
  <dcterms:created xsi:type="dcterms:W3CDTF">2021-11-05T10:09:00Z</dcterms:created>
  <dcterms:modified xsi:type="dcterms:W3CDTF">2021-11-08T06:18:00Z</dcterms:modified>
</cp:coreProperties>
</file>